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3709AA" w14:paraId="118FC710" w14:textId="77777777" w:rsidTr="00556C1D">
        <w:tc>
          <w:tcPr>
            <w:tcW w:w="1476" w:type="dxa"/>
          </w:tcPr>
          <w:p w14:paraId="39915D8B" w14:textId="7D4040DF" w:rsidR="003709AA" w:rsidRPr="00556C1D" w:rsidRDefault="00556C1D" w:rsidP="00556C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C1D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476" w:type="dxa"/>
          </w:tcPr>
          <w:p w14:paraId="18BE5E29" w14:textId="77777777" w:rsidR="003709AA" w:rsidRPr="00556C1D" w:rsidRDefault="002D6A9B" w:rsidP="00556C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C1D">
              <w:rPr>
                <w:rFonts w:ascii="Times New Roman" w:hAnsi="Times New Roman" w:cs="Times New Roman"/>
                <w:b/>
              </w:rPr>
              <w:t>Local -</w:t>
            </w:r>
            <w:r w:rsidR="008A0CC8" w:rsidRPr="00556C1D">
              <w:rPr>
                <w:rFonts w:ascii="Times New Roman" w:hAnsi="Times New Roman" w:cs="Times New Roman"/>
                <w:b/>
              </w:rPr>
              <w:t xml:space="preserve"> North</w:t>
            </w:r>
          </w:p>
        </w:tc>
        <w:tc>
          <w:tcPr>
            <w:tcW w:w="1476" w:type="dxa"/>
          </w:tcPr>
          <w:p w14:paraId="5A2F1B5E" w14:textId="25059B8E" w:rsidR="003709AA" w:rsidRPr="00556C1D" w:rsidRDefault="002D6A9B" w:rsidP="00556C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C1D">
              <w:rPr>
                <w:rFonts w:ascii="Times New Roman" w:hAnsi="Times New Roman" w:cs="Times New Roman"/>
                <w:b/>
              </w:rPr>
              <w:t>Local -</w:t>
            </w:r>
            <w:r w:rsidR="00556C1D" w:rsidRPr="00556C1D">
              <w:rPr>
                <w:rFonts w:ascii="Times New Roman" w:hAnsi="Times New Roman" w:cs="Times New Roman"/>
                <w:b/>
              </w:rPr>
              <w:t xml:space="preserve"> </w:t>
            </w:r>
            <w:r w:rsidR="003709AA" w:rsidRPr="00556C1D">
              <w:rPr>
                <w:rFonts w:ascii="Times New Roman" w:hAnsi="Times New Roman" w:cs="Times New Roman"/>
                <w:b/>
              </w:rPr>
              <w:t>South</w:t>
            </w:r>
          </w:p>
        </w:tc>
        <w:tc>
          <w:tcPr>
            <w:tcW w:w="1476" w:type="dxa"/>
          </w:tcPr>
          <w:p w14:paraId="5C39C222" w14:textId="77777777" w:rsidR="003709AA" w:rsidRPr="00556C1D" w:rsidRDefault="002D6A9B" w:rsidP="00556C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C1D">
              <w:rPr>
                <w:rFonts w:ascii="Times New Roman" w:hAnsi="Times New Roman" w:cs="Times New Roman"/>
                <w:b/>
              </w:rPr>
              <w:t>South -</w:t>
            </w:r>
            <w:r w:rsidR="003709AA" w:rsidRPr="00556C1D">
              <w:rPr>
                <w:rFonts w:ascii="Times New Roman" w:hAnsi="Times New Roman" w:cs="Times New Roman"/>
                <w:b/>
              </w:rPr>
              <w:t xml:space="preserve"> North</w:t>
            </w:r>
          </w:p>
        </w:tc>
        <w:tc>
          <w:tcPr>
            <w:tcW w:w="1476" w:type="dxa"/>
          </w:tcPr>
          <w:p w14:paraId="2ED97C27" w14:textId="77777777" w:rsidR="003709AA" w:rsidRPr="00556C1D" w:rsidRDefault="002D6A9B" w:rsidP="00556C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C1D">
              <w:rPr>
                <w:rFonts w:ascii="Times New Roman" w:hAnsi="Times New Roman" w:cs="Times New Roman"/>
                <w:b/>
              </w:rPr>
              <w:t>Warm - Cold</w:t>
            </w:r>
          </w:p>
        </w:tc>
        <w:tc>
          <w:tcPr>
            <w:tcW w:w="1476" w:type="dxa"/>
          </w:tcPr>
          <w:p w14:paraId="687CA9ED" w14:textId="77777777" w:rsidR="003709AA" w:rsidRPr="00556C1D" w:rsidRDefault="002D6A9B" w:rsidP="00556C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C1D">
              <w:rPr>
                <w:rFonts w:ascii="Times New Roman" w:hAnsi="Times New Roman" w:cs="Times New Roman"/>
                <w:b/>
              </w:rPr>
              <w:t>Local -</w:t>
            </w:r>
            <w:r w:rsidR="003709AA" w:rsidRPr="00556C1D">
              <w:rPr>
                <w:rFonts w:ascii="Times New Roman" w:hAnsi="Times New Roman" w:cs="Times New Roman"/>
                <w:b/>
              </w:rPr>
              <w:t xml:space="preserve"> Distant</w:t>
            </w:r>
          </w:p>
        </w:tc>
      </w:tr>
      <w:tr w:rsidR="008A0CC8" w14:paraId="304161DE" w14:textId="77777777" w:rsidTr="00556C1D">
        <w:tc>
          <w:tcPr>
            <w:tcW w:w="1476" w:type="dxa"/>
            <w:vAlign w:val="bottom"/>
          </w:tcPr>
          <w:p w14:paraId="53D45BBF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80</w:t>
            </w:r>
          </w:p>
        </w:tc>
        <w:tc>
          <w:tcPr>
            <w:tcW w:w="1476" w:type="dxa"/>
          </w:tcPr>
          <w:p w14:paraId="14D08B4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1F7CC571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10AF49EF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FB40D0C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9655A2E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6489871E" w14:textId="77777777" w:rsidTr="00556C1D">
        <w:tc>
          <w:tcPr>
            <w:tcW w:w="1476" w:type="dxa"/>
            <w:vAlign w:val="bottom"/>
          </w:tcPr>
          <w:p w14:paraId="57543C3E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81</w:t>
            </w:r>
          </w:p>
        </w:tc>
        <w:tc>
          <w:tcPr>
            <w:tcW w:w="1476" w:type="dxa"/>
          </w:tcPr>
          <w:p w14:paraId="5597F203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412C2E9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5705087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772379E0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70777BE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7BFD3874" w14:textId="77777777" w:rsidTr="00556C1D">
        <w:tc>
          <w:tcPr>
            <w:tcW w:w="1476" w:type="dxa"/>
            <w:vAlign w:val="bottom"/>
          </w:tcPr>
          <w:p w14:paraId="0B11749A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82</w:t>
            </w:r>
          </w:p>
        </w:tc>
        <w:tc>
          <w:tcPr>
            <w:tcW w:w="1476" w:type="dxa"/>
          </w:tcPr>
          <w:p w14:paraId="37B2DE3C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640476AA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A4953EB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A251107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4B0AE4E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0CC8" w14:paraId="5AD85D4F" w14:textId="77777777" w:rsidTr="00556C1D">
        <w:tc>
          <w:tcPr>
            <w:tcW w:w="1476" w:type="dxa"/>
            <w:vAlign w:val="bottom"/>
          </w:tcPr>
          <w:p w14:paraId="3C6BAA9C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1476" w:type="dxa"/>
          </w:tcPr>
          <w:p w14:paraId="097CEEE1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18E4D6C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E113EA2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169C7D42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C7E0D7E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0CC8" w14:paraId="5D25FE12" w14:textId="77777777" w:rsidTr="00556C1D">
        <w:tc>
          <w:tcPr>
            <w:tcW w:w="1476" w:type="dxa"/>
            <w:vAlign w:val="bottom"/>
          </w:tcPr>
          <w:p w14:paraId="398084EE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84</w:t>
            </w:r>
          </w:p>
        </w:tc>
        <w:tc>
          <w:tcPr>
            <w:tcW w:w="1476" w:type="dxa"/>
          </w:tcPr>
          <w:p w14:paraId="12786126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F33BB9C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EB10A1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18DDEE74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15118B9F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0CC8" w14:paraId="19619D0A" w14:textId="77777777" w:rsidTr="00556C1D">
        <w:tc>
          <w:tcPr>
            <w:tcW w:w="1476" w:type="dxa"/>
            <w:vAlign w:val="bottom"/>
          </w:tcPr>
          <w:p w14:paraId="1590D1EE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1476" w:type="dxa"/>
          </w:tcPr>
          <w:p w14:paraId="6FD265AF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7593DCB0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4863E5A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6D12EA9E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9BFAD22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0CC8" w14:paraId="7071DECB" w14:textId="77777777" w:rsidTr="00556C1D">
        <w:tc>
          <w:tcPr>
            <w:tcW w:w="1476" w:type="dxa"/>
            <w:vAlign w:val="bottom"/>
          </w:tcPr>
          <w:p w14:paraId="50D23823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86</w:t>
            </w:r>
          </w:p>
        </w:tc>
        <w:tc>
          <w:tcPr>
            <w:tcW w:w="1476" w:type="dxa"/>
          </w:tcPr>
          <w:p w14:paraId="2BC076B3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11967EA8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585AD66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45A0F01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DFE50E3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0CC8" w14:paraId="65D2A584" w14:textId="77777777" w:rsidTr="00556C1D">
        <w:tc>
          <w:tcPr>
            <w:tcW w:w="1476" w:type="dxa"/>
            <w:vAlign w:val="bottom"/>
          </w:tcPr>
          <w:p w14:paraId="5B7CF2C7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476" w:type="dxa"/>
          </w:tcPr>
          <w:p w14:paraId="637A9ED2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722BD905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173182E4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617711DC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FF50522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0CC8" w14:paraId="13B6D1E1" w14:textId="77777777" w:rsidTr="00556C1D">
        <w:tc>
          <w:tcPr>
            <w:tcW w:w="1476" w:type="dxa"/>
            <w:vAlign w:val="bottom"/>
          </w:tcPr>
          <w:p w14:paraId="5D24B3AF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476" w:type="dxa"/>
          </w:tcPr>
          <w:p w14:paraId="640E2EA4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F204344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63C13A94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6F1266C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6C5BAAD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0CC8" w14:paraId="7DC672A7" w14:textId="77777777" w:rsidTr="00556C1D">
        <w:tc>
          <w:tcPr>
            <w:tcW w:w="1476" w:type="dxa"/>
            <w:vAlign w:val="bottom"/>
          </w:tcPr>
          <w:p w14:paraId="679E664C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89</w:t>
            </w:r>
          </w:p>
        </w:tc>
        <w:tc>
          <w:tcPr>
            <w:tcW w:w="1476" w:type="dxa"/>
          </w:tcPr>
          <w:p w14:paraId="42C76F57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78072E80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468FD2CB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16969DF9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B372656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48477C9A" w14:textId="77777777" w:rsidTr="00556C1D">
        <w:tc>
          <w:tcPr>
            <w:tcW w:w="1476" w:type="dxa"/>
            <w:vAlign w:val="bottom"/>
          </w:tcPr>
          <w:p w14:paraId="41296076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476" w:type="dxa"/>
          </w:tcPr>
          <w:p w14:paraId="6B666901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52D738E8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5AF0BB4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4760AFB0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6340CEB9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57737B0F" w14:textId="77777777" w:rsidTr="00556C1D">
        <w:tc>
          <w:tcPr>
            <w:tcW w:w="1476" w:type="dxa"/>
            <w:vAlign w:val="bottom"/>
          </w:tcPr>
          <w:p w14:paraId="79840146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476" w:type="dxa"/>
          </w:tcPr>
          <w:p w14:paraId="5831D8C2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B556DE9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6766388B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57940F7A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66229322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181FAE7D" w14:textId="77777777" w:rsidTr="00556C1D">
        <w:tc>
          <w:tcPr>
            <w:tcW w:w="1476" w:type="dxa"/>
            <w:vAlign w:val="bottom"/>
          </w:tcPr>
          <w:p w14:paraId="0444C405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476" w:type="dxa"/>
          </w:tcPr>
          <w:p w14:paraId="5D20B7E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B3CDD35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8FF197C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D81A514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1A6D3FF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0CC8" w14:paraId="24163B89" w14:textId="77777777" w:rsidTr="00556C1D">
        <w:tc>
          <w:tcPr>
            <w:tcW w:w="1476" w:type="dxa"/>
            <w:vAlign w:val="bottom"/>
          </w:tcPr>
          <w:p w14:paraId="1275A484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476" w:type="dxa"/>
          </w:tcPr>
          <w:p w14:paraId="46350AC9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7BEB88A6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15E63B06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3C730C41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4A9E07F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6C24EF49" w14:textId="77777777" w:rsidTr="00556C1D">
        <w:tc>
          <w:tcPr>
            <w:tcW w:w="1476" w:type="dxa"/>
            <w:vAlign w:val="bottom"/>
          </w:tcPr>
          <w:p w14:paraId="03F6B09E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476" w:type="dxa"/>
          </w:tcPr>
          <w:p w14:paraId="29E25991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6B92E40B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D436810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DFC2793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D86EC52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0CC8" w14:paraId="4A4A0498" w14:textId="77777777" w:rsidTr="00556C1D">
        <w:tc>
          <w:tcPr>
            <w:tcW w:w="1476" w:type="dxa"/>
            <w:vAlign w:val="bottom"/>
          </w:tcPr>
          <w:p w14:paraId="5FFCBA21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476" w:type="dxa"/>
          </w:tcPr>
          <w:p w14:paraId="7D7D7281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509EBBFE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749EE64C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EF5E873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AE33A8E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421FDB69" w14:textId="77777777" w:rsidTr="00556C1D">
        <w:tc>
          <w:tcPr>
            <w:tcW w:w="1476" w:type="dxa"/>
            <w:vAlign w:val="bottom"/>
          </w:tcPr>
          <w:p w14:paraId="149F1F1A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476" w:type="dxa"/>
          </w:tcPr>
          <w:p w14:paraId="3778E0CB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33549600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4F0B5810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13E4465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4CD27D5B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6A5449AB" w14:textId="77777777" w:rsidTr="00556C1D">
        <w:tc>
          <w:tcPr>
            <w:tcW w:w="1476" w:type="dxa"/>
            <w:vAlign w:val="bottom"/>
          </w:tcPr>
          <w:p w14:paraId="5B3117CB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476" w:type="dxa"/>
          </w:tcPr>
          <w:p w14:paraId="056ABFFC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6B53D5F9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A44B0D7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840D37E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39FE42C5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6396C115" w14:textId="77777777" w:rsidTr="00556C1D">
        <w:tc>
          <w:tcPr>
            <w:tcW w:w="1476" w:type="dxa"/>
            <w:vAlign w:val="bottom"/>
          </w:tcPr>
          <w:p w14:paraId="3E9B179D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476" w:type="dxa"/>
          </w:tcPr>
          <w:p w14:paraId="5EE5AA7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BCA700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1039791E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7E837F0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72B6A2F7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65E393EC" w14:textId="77777777" w:rsidTr="00556C1D">
        <w:tc>
          <w:tcPr>
            <w:tcW w:w="1476" w:type="dxa"/>
            <w:vAlign w:val="bottom"/>
          </w:tcPr>
          <w:p w14:paraId="297A3D70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476" w:type="dxa"/>
          </w:tcPr>
          <w:p w14:paraId="5193C05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C477EFC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DDF6329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DEBFF07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31A36EEF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0CC8" w14:paraId="2AC7FC6D" w14:textId="77777777" w:rsidTr="00556C1D">
        <w:tc>
          <w:tcPr>
            <w:tcW w:w="1476" w:type="dxa"/>
            <w:vAlign w:val="bottom"/>
          </w:tcPr>
          <w:p w14:paraId="66AEC16A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476" w:type="dxa"/>
          </w:tcPr>
          <w:p w14:paraId="593EE2F0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5C94EC73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583FDAC2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4B81C4B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46223E97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3911A964" w14:textId="77777777" w:rsidTr="00556C1D">
        <w:tc>
          <w:tcPr>
            <w:tcW w:w="1476" w:type="dxa"/>
            <w:vAlign w:val="bottom"/>
          </w:tcPr>
          <w:p w14:paraId="552BA5B5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476" w:type="dxa"/>
          </w:tcPr>
          <w:p w14:paraId="0680EEDE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1B587386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B5489F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53E6C20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6C6F0D4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73BED430" w14:textId="77777777" w:rsidTr="00556C1D">
        <w:tc>
          <w:tcPr>
            <w:tcW w:w="1476" w:type="dxa"/>
            <w:vAlign w:val="bottom"/>
          </w:tcPr>
          <w:p w14:paraId="759C39E4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476" w:type="dxa"/>
          </w:tcPr>
          <w:p w14:paraId="0565D47F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E95B892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40D687D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127066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512E2E9B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0A9AF248" w14:textId="77777777" w:rsidTr="00556C1D">
        <w:tc>
          <w:tcPr>
            <w:tcW w:w="1476" w:type="dxa"/>
            <w:vAlign w:val="bottom"/>
          </w:tcPr>
          <w:p w14:paraId="7ADF1F9C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476" w:type="dxa"/>
          </w:tcPr>
          <w:p w14:paraId="5CCC8C58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E3102BB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94295F4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7A7F7932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07595EEA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2603A4D2" w14:textId="77777777" w:rsidTr="00556C1D">
        <w:tc>
          <w:tcPr>
            <w:tcW w:w="1476" w:type="dxa"/>
            <w:vAlign w:val="bottom"/>
          </w:tcPr>
          <w:p w14:paraId="754D5B44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476" w:type="dxa"/>
          </w:tcPr>
          <w:p w14:paraId="33B338D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7D99452E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7C00002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713B1F7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399F0EB2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0E201DA9" w14:textId="77777777" w:rsidTr="00556C1D">
        <w:tc>
          <w:tcPr>
            <w:tcW w:w="1476" w:type="dxa"/>
            <w:vAlign w:val="bottom"/>
          </w:tcPr>
          <w:p w14:paraId="74D6E42D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476" w:type="dxa"/>
          </w:tcPr>
          <w:p w14:paraId="72FC9505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5EEDD8A0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659C5D0C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3AAA76EB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38A0DBE1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6CA2799D" w14:textId="77777777" w:rsidTr="00556C1D">
        <w:tc>
          <w:tcPr>
            <w:tcW w:w="1476" w:type="dxa"/>
            <w:vAlign w:val="bottom"/>
          </w:tcPr>
          <w:p w14:paraId="011E847C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476" w:type="dxa"/>
          </w:tcPr>
          <w:p w14:paraId="0ACD4358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7F9D4695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4FA9AFA3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3BC3D8DB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63631ED3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6F9555E7" w14:textId="77777777" w:rsidTr="00556C1D">
        <w:tc>
          <w:tcPr>
            <w:tcW w:w="1476" w:type="dxa"/>
            <w:vAlign w:val="bottom"/>
          </w:tcPr>
          <w:p w14:paraId="30206AA1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476" w:type="dxa"/>
          </w:tcPr>
          <w:p w14:paraId="66A78039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42EEED76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6318B124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55093C9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3F425A77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1D6C4F40" w14:textId="77777777" w:rsidTr="00556C1D">
        <w:tc>
          <w:tcPr>
            <w:tcW w:w="1476" w:type="dxa"/>
            <w:vAlign w:val="bottom"/>
          </w:tcPr>
          <w:p w14:paraId="4F0D747B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476" w:type="dxa"/>
          </w:tcPr>
          <w:p w14:paraId="523A6C5F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65C629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413FDC4E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9F369D0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1A2F235C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0CC8" w14:paraId="762DF65A" w14:textId="77777777" w:rsidTr="00556C1D">
        <w:tc>
          <w:tcPr>
            <w:tcW w:w="1476" w:type="dxa"/>
            <w:vAlign w:val="bottom"/>
          </w:tcPr>
          <w:p w14:paraId="5F290105" w14:textId="77777777" w:rsidR="008A0CC8" w:rsidRPr="00556C1D" w:rsidRDefault="008A0CC8" w:rsidP="008A0C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476" w:type="dxa"/>
          </w:tcPr>
          <w:p w14:paraId="4319148D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3436491A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219F4928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6C64DC8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14:paraId="30A2F216" w14:textId="77777777" w:rsidR="008A0CC8" w:rsidRPr="00556C1D" w:rsidRDefault="008A0CC8" w:rsidP="008A0CC8">
            <w:pPr>
              <w:jc w:val="center"/>
              <w:rPr>
                <w:rFonts w:ascii="Times New Roman" w:hAnsi="Times New Roman" w:cs="Times New Roman"/>
              </w:rPr>
            </w:pPr>
            <w:r w:rsidRPr="00556C1D">
              <w:rPr>
                <w:rFonts w:ascii="Times New Roman" w:hAnsi="Times New Roman" w:cs="Times New Roman"/>
              </w:rPr>
              <w:t>X</w:t>
            </w:r>
          </w:p>
        </w:tc>
      </w:tr>
      <w:tr w:rsidR="008A2A14" w14:paraId="6CF81BB6" w14:textId="77777777" w:rsidTr="00556C1D">
        <w:tc>
          <w:tcPr>
            <w:tcW w:w="1476" w:type="dxa"/>
            <w:vAlign w:val="bottom"/>
          </w:tcPr>
          <w:p w14:paraId="3CBCE1A7" w14:textId="054BFA80" w:rsidR="008A2A14" w:rsidRPr="00556C1D" w:rsidRDefault="008A2A14" w:rsidP="008A0CC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6C1D">
              <w:rPr>
                <w:rFonts w:ascii="Times New Roman" w:eastAsia="Times New Roman" w:hAnsi="Times New Roman" w:cs="Times New Roman"/>
                <w:b/>
                <w:color w:val="000000"/>
              </w:rPr>
              <w:t>Percent Sig</w:t>
            </w:r>
          </w:p>
        </w:tc>
        <w:tc>
          <w:tcPr>
            <w:tcW w:w="1476" w:type="dxa"/>
          </w:tcPr>
          <w:p w14:paraId="35299604" w14:textId="4ED5AAD5" w:rsidR="008A2A14" w:rsidRPr="00556C1D" w:rsidRDefault="008A2A14" w:rsidP="008A0C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C1D">
              <w:rPr>
                <w:rFonts w:ascii="Times New Roman" w:hAnsi="Times New Roman" w:cs="Times New Roman"/>
                <w:b/>
              </w:rPr>
              <w:t>97%</w:t>
            </w:r>
          </w:p>
        </w:tc>
        <w:tc>
          <w:tcPr>
            <w:tcW w:w="1476" w:type="dxa"/>
          </w:tcPr>
          <w:p w14:paraId="176CE2D5" w14:textId="76079F44" w:rsidR="008A2A14" w:rsidRPr="00556C1D" w:rsidRDefault="008A2A14" w:rsidP="008A0C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C1D">
              <w:rPr>
                <w:rFonts w:ascii="Times New Roman" w:hAnsi="Times New Roman" w:cs="Times New Roman"/>
                <w:b/>
              </w:rPr>
              <w:t>73%</w:t>
            </w:r>
          </w:p>
        </w:tc>
        <w:tc>
          <w:tcPr>
            <w:tcW w:w="1476" w:type="dxa"/>
          </w:tcPr>
          <w:p w14:paraId="4746D4E1" w14:textId="3BD210A7" w:rsidR="008A2A14" w:rsidRPr="00556C1D" w:rsidRDefault="007551A4" w:rsidP="008A0C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C1D">
              <w:rPr>
                <w:rFonts w:ascii="Times New Roman" w:hAnsi="Times New Roman" w:cs="Times New Roman"/>
                <w:b/>
              </w:rPr>
              <w:t>67%</w:t>
            </w:r>
          </w:p>
        </w:tc>
        <w:tc>
          <w:tcPr>
            <w:tcW w:w="1476" w:type="dxa"/>
          </w:tcPr>
          <w:p w14:paraId="03618ADE" w14:textId="3DCF519A" w:rsidR="008A2A14" w:rsidRPr="00556C1D" w:rsidRDefault="00345045" w:rsidP="008A0C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C1D">
              <w:rPr>
                <w:rFonts w:ascii="Times New Roman" w:hAnsi="Times New Roman" w:cs="Times New Roman"/>
                <w:b/>
              </w:rPr>
              <w:t>93%</w:t>
            </w:r>
          </w:p>
        </w:tc>
        <w:tc>
          <w:tcPr>
            <w:tcW w:w="1476" w:type="dxa"/>
          </w:tcPr>
          <w:p w14:paraId="501912EE" w14:textId="557A4CB2" w:rsidR="008A2A14" w:rsidRPr="00556C1D" w:rsidRDefault="00345045" w:rsidP="008A0C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C1D">
              <w:rPr>
                <w:rFonts w:ascii="Times New Roman" w:hAnsi="Times New Roman" w:cs="Times New Roman"/>
                <w:b/>
              </w:rPr>
              <w:t>67%</w:t>
            </w:r>
          </w:p>
        </w:tc>
      </w:tr>
    </w:tbl>
    <w:p w14:paraId="5C50DC05" w14:textId="77777777" w:rsidR="009D5298" w:rsidRDefault="009D5298"/>
    <w:p w14:paraId="0533BE6F" w14:textId="613AE2B2" w:rsidR="008A2A14" w:rsidRDefault="00A1251C" w:rsidP="00A1251C">
      <w:r w:rsidRPr="00400704">
        <w:rPr>
          <w:rFonts w:ascii="Times New Roman" w:hAnsi="Times New Roman"/>
          <w:b/>
        </w:rPr>
        <w:t xml:space="preserve">S1 </w:t>
      </w:r>
      <w:r>
        <w:rPr>
          <w:b/>
        </w:rPr>
        <w:t>Table</w:t>
      </w:r>
      <w:r w:rsidRPr="00671F17">
        <w:rPr>
          <w:b/>
        </w:rPr>
        <w:t>:</w:t>
      </w:r>
      <w:r>
        <w:t xml:space="preserve"> </w:t>
      </w:r>
      <w:r w:rsidRPr="00671F17">
        <w:rPr>
          <w:b/>
        </w:rPr>
        <w:t>Annual bootstrap growth comparison between seed source groups.</w:t>
      </w:r>
      <w:r>
        <w:t xml:space="preserve"> X indicates that the first seed source group listed has significantly higher average growth than the second group listed (</w:t>
      </w:r>
      <w:r w:rsidRPr="00400704">
        <w:rPr>
          <w:i/>
        </w:rPr>
        <w:t xml:space="preserve">p </w:t>
      </w:r>
      <w:r>
        <w:t>&lt; 0.05).</w:t>
      </w:r>
      <w:r w:rsidR="0083791D">
        <w:t xml:space="preserve"> The bottom row shows the overall percentage of significantly different years from 1980-2009. </w:t>
      </w:r>
      <w:bookmarkStart w:id="0" w:name="_GoBack"/>
      <w:bookmarkEnd w:id="0"/>
    </w:p>
    <w:sectPr w:rsidR="008A2A14" w:rsidSect="009D52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9AA"/>
    <w:rsid w:val="00127E8A"/>
    <w:rsid w:val="001B3CA7"/>
    <w:rsid w:val="002D6A9B"/>
    <w:rsid w:val="00345045"/>
    <w:rsid w:val="003709AA"/>
    <w:rsid w:val="003A0F46"/>
    <w:rsid w:val="00556C1D"/>
    <w:rsid w:val="00671F17"/>
    <w:rsid w:val="007551A4"/>
    <w:rsid w:val="0083791D"/>
    <w:rsid w:val="008A0CC8"/>
    <w:rsid w:val="008A2A14"/>
    <w:rsid w:val="009D5298"/>
    <w:rsid w:val="00A1251C"/>
    <w:rsid w:val="00B716FB"/>
    <w:rsid w:val="00DE78BB"/>
    <w:rsid w:val="00EA7E70"/>
    <w:rsid w:val="00F2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AC2D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9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9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8</Words>
  <Characters>731</Characters>
  <Application>Microsoft Macintosh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eland</dc:creator>
  <cp:keywords/>
  <dc:description/>
  <cp:lastModifiedBy>Caroline Leland</cp:lastModifiedBy>
  <cp:revision>11</cp:revision>
  <dcterms:created xsi:type="dcterms:W3CDTF">2016-03-22T20:14:00Z</dcterms:created>
  <dcterms:modified xsi:type="dcterms:W3CDTF">2016-04-14T11:55:00Z</dcterms:modified>
</cp:coreProperties>
</file>